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Primers for </w:t>
      </w:r>
      <w:r>
        <w:rPr>
          <w:b/>
          <w:color w:val="000000"/>
          <w:sz w:val="22"/>
          <w:szCs w:val="22"/>
        </w:rPr>
        <w:t>DNA construct generation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00"/>
        <w:gridCol w:w="360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sv-SE"/>
              </w:rPr>
              <w:t>P</w:t>
            </w:r>
            <w:r>
              <w:rPr>
                <w:i/>
                <w:sz w:val="20"/>
                <w:szCs w:val="20"/>
                <w:lang w:val="sv-SE"/>
              </w:rPr>
              <w:t>ges-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TATCTAGAAGCCACTCAGCCACTTCA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TAGGATCCCATCTGAATTCAAAGA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unc-1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GCTTCCATCAGTTAAAACCT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ATCCCATTTTGGTGGAAGAAT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yo-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CTTGGTGGTGGACAGTAACTGTCT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AGACATTTCTGTGGTCTGACGATCG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yo-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GCTTCACTTCCGGCGCCCTGA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GATCCCATTTCTAGATGGATC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dpy-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AGCTTCTATGTGCAATGTCACGTG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ATCCCTGGAACAAAATGTAAGAA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t-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CGGGATGAGTAGCCCACCTAG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TACCACATTACCGATACAACAG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sdz-2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GCTTTAGCTCTAATAGGCAC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AGACATTTTTTCTAATATTA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dz-24 </w:t>
            </w:r>
            <w:r>
              <w:rPr>
                <w:sz w:val="20"/>
                <w:szCs w:val="20"/>
              </w:rPr>
              <w:t>lacking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ATCCATGGATGAAGACTTAA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ACCTTAAAGTTTCATCTTAT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dz-24 </w:t>
            </w:r>
            <w:r>
              <w:rPr>
                <w:sz w:val="20"/>
                <w:szCs w:val="20"/>
              </w:rPr>
              <w:t>containing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CCGGGATGGATGAAGACTTAA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TACCCATGATATAATTTTTTCG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z-24</w:t>
            </w:r>
            <w:r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 (wt)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TTCTTTGCCGTGTGTAACC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GCCCCTTTGTTGTGTTCCAGGT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g-192</w:t>
            </w:r>
            <w:r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TTCTTCCTTACTAGAAATGTT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GCCCATTACCCATTACATGAGA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5:00Z</dcterms:created>
  <dc:creator>User</dc:creator>
  <dc:description/>
  <cp:keywords/>
  <dc:language>en-US</dc:language>
  <cp:lastModifiedBy>User</cp:lastModifiedBy>
  <dcterms:modified xsi:type="dcterms:W3CDTF">2016-11-28T02:56:00Z</dcterms:modified>
  <cp:revision>1</cp:revision>
  <dc:subject/>
  <dc:title>Table S2</dc:title>
</cp:coreProperties>
</file>